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jc w:val="center"/>
        <w:rPr/>
      </w:pPr>
      <w:r>
        <w:rPr/>
        <w:t>Additional File 1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8"/>
          <w:lang w:val="en-GB" w:eastAsia="en-US"/>
        </w:rPr>
      </w:pPr>
      <w:r>
        <w:rPr>
          <w:rFonts w:cs="Arial" w:ascii="Arial" w:hAnsi="Arial"/>
          <w:b/>
          <w:bCs/>
          <w:sz w:val="22"/>
          <w:szCs w:val="28"/>
          <w:lang w:val="en-GB" w:eastAsia="en-US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2"/>
          <w:szCs w:val="28"/>
          <w:lang w:val="en-GB" w:eastAsia="en-US"/>
        </w:rPr>
        <w:t>Table A</w:t>
      </w:r>
      <w:r>
        <w:rPr/>
        <w:t>1. Basic Description of the Sample in the two phases of the study</w:t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980"/>
        <w:gridCol w:w="4500"/>
      </w:tblGrid>
      <w:tr>
        <w:trPr>
          <w:trHeight w:val="67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Phase 1 (n=5614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Phase 2 (N=2431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Gender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le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530 (4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084 (55%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89</w:t>
            </w:r>
            <w:r>
              <w:rPr>
                <w:rFonts w:cs="Arial" w:ascii="Arial" w:hAnsi="Arial"/>
                <w:sz w:val="18"/>
                <w:szCs w:val="18"/>
              </w:rPr>
              <w:t xml:space="preserve"> (4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%)</w:t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442</w:t>
            </w:r>
            <w:r>
              <w:rPr>
                <w:rFonts w:cs="Arial" w:ascii="Arial" w:hAnsi="Arial"/>
                <w:sz w:val="18"/>
                <w:szCs w:val="18"/>
              </w:rPr>
              <w:t xml:space="preserve"> (5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9</w:t>
            </w:r>
            <w:r>
              <w:rPr>
                <w:rFonts w:cs="Arial" w:ascii="Arial" w:hAnsi="Arial"/>
                <w:sz w:val="18"/>
                <w:szCs w:val="18"/>
              </w:rPr>
              <w:t>%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Age</w:t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≤</w:t>
            </w:r>
            <w:r>
              <w:rPr>
                <w:rFonts w:cs="Arial" w:ascii="Arial" w:hAnsi="Arial"/>
                <w:bCs/>
                <w:sz w:val="18"/>
                <w:szCs w:val="18"/>
              </w:rPr>
              <w:t>16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7</w:t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≥</w:t>
            </w:r>
            <w:r>
              <w:rPr>
                <w:rFonts w:cs="Arial" w:ascii="Arial" w:hAnsi="Arial"/>
                <w:bCs/>
                <w:sz w:val="18"/>
                <w:szCs w:val="18"/>
              </w:rPr>
              <w:t>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265 (41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69 (33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40 (26%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57</w:t>
            </w:r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40</w:t>
            </w:r>
            <w:r>
              <w:rPr>
                <w:rFonts w:cs="Arial" w:ascii="Arial" w:hAnsi="Arial"/>
                <w:sz w:val="18"/>
                <w:szCs w:val="18"/>
              </w:rPr>
              <w:t>%)</w:t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25</w:t>
            </w:r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34</w:t>
            </w:r>
            <w:r>
              <w:rPr>
                <w:rFonts w:cs="Arial" w:ascii="Arial" w:hAnsi="Arial"/>
                <w:sz w:val="18"/>
                <w:szCs w:val="18"/>
              </w:rPr>
              <w:t>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27</w:t>
            </w:r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26</w:t>
            </w:r>
            <w:r>
              <w:rPr>
                <w:rFonts w:cs="Arial" w:ascii="Arial" w:hAnsi="Arial"/>
                <w:sz w:val="18"/>
                <w:szCs w:val="18"/>
              </w:rPr>
              <w:t>%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Grade</w:t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10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  <w:lang w:val="en-US"/>
              </w:rPr>
              <w:t>th</w:t>
            </w: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 xml:space="preserve"> grade</w:t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11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  <w:lang w:val="en-US"/>
              </w:rPr>
              <w:t>th</w:t>
            </w: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 xml:space="preserve"> grade</w:t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12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  <w:lang w:val="en-US"/>
              </w:rPr>
              <w:t>th</w:t>
            </w: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 xml:space="preserve"> grad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81 (41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72 (31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61 (28%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42</w:t>
            </w:r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39</w:t>
            </w:r>
            <w:r>
              <w:rPr>
                <w:rFonts w:cs="Arial" w:ascii="Arial" w:hAnsi="Arial"/>
                <w:sz w:val="18"/>
                <w:szCs w:val="18"/>
              </w:rPr>
              <w:t>%)</w:t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78</w:t>
            </w:r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32</w:t>
            </w:r>
            <w:r>
              <w:rPr>
                <w:rFonts w:cs="Arial" w:ascii="Arial" w:hAnsi="Arial"/>
                <w:sz w:val="18"/>
                <w:szCs w:val="18"/>
              </w:rPr>
              <w:t>%)</w:t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11</w:t>
            </w:r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29</w:t>
            </w:r>
            <w:r>
              <w:rPr>
                <w:rFonts w:cs="Arial" w:ascii="Arial" w:hAnsi="Arial"/>
                <w:sz w:val="18"/>
                <w:szCs w:val="18"/>
              </w:rPr>
              <w:t>%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Parent’s Family Status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Married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Divorced /  Separated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Widow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012 (89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94 (7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9 (3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9 (1%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45</w:t>
            </w:r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88%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78 </w:t>
            </w: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7.5</w:t>
            </w:r>
            <w:r>
              <w:rPr>
                <w:rFonts w:cs="Arial" w:ascii="Arial" w:hAnsi="Arial"/>
                <w:sz w:val="18"/>
                <w:szCs w:val="18"/>
              </w:rPr>
              <w:t>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82 </w:t>
            </w: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3.5</w:t>
            </w:r>
            <w:r>
              <w:rPr>
                <w:rFonts w:cs="Arial" w:ascii="Arial" w:hAnsi="Arial"/>
                <w:sz w:val="18"/>
                <w:szCs w:val="18"/>
              </w:rPr>
              <w:t>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 (1%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Father’s Ag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7.97 (5.14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>8 (4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>9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Mother’s Ag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2.60 (4.7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18"/>
                <w:szCs w:val="18"/>
              </w:rPr>
              <w:t>427 (4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>6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Number of brothers/sisters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None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One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Two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Three or mo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46 (8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087 (5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13 (24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22 (13%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4 (8%)</w:t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18"/>
                <w:szCs w:val="18"/>
              </w:rPr>
              <w:t>1.407 (59,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  <w:r>
              <w:rPr>
                <w:rFonts w:cs="Arial" w:ascii="Arial" w:hAnsi="Arial"/>
                <w:sz w:val="18"/>
                <w:szCs w:val="18"/>
              </w:rPr>
              <w:t>%)</w:t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18"/>
                <w:szCs w:val="18"/>
              </w:rPr>
              <w:t>537 (2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5 (9,5%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Father’s Employment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mployed – Public Sector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mployed – Private Sector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lf-employed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nemployed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tired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ther/Miss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28 (33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83 (22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49 (35.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2 (0.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90 (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24 (4%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96 (33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11 (21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39 (34.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17 (0.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3 (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5 (6%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Mother’s Employment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mployed – Public Sector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mployed – Private Sector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lf-employed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ooks after House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nemployed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ther/Miss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79 (30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56 (19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41 (13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720 (31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34 (4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4 (3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81 (28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46 (18.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47 (14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48 (31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9 (4.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0 (4%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Father’s Educational Status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rimary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condary Basic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condary Complete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echnological degree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niversity degre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91 (14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49 (1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89 (29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38 (13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62 (28%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82 (16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44 (14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33 (30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09 (13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63 (27%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Mother’s Educational Status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rimary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condary Basic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condary Complete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echnological degree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niversity degre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43 (13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84 (14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86 (37.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84 (10.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85 (25%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38 (14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65 (1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15 (37.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33 (9.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80 (24%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Financial Difficulties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ne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ery little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ome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 lo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76 (32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28 (54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75 (12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8 (2%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08 (29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17 (54.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28 (13.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6 (3%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chool Performance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xcellent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ery Good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od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ai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10 (9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98 (34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35 (38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47 (19%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9 (8.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51 (31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32 (38.5%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26 (22%)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259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Arial">
    <w:charset w:val="a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Style13">
    <w:name w:val="Προεπιλεγμένη γραμματοσειρά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2T20:42:00Z</dcterms:created>
  <dc:creator>Petros</dc:creator>
  <dc:description/>
  <cp:keywords/>
  <dc:language>en-US</dc:language>
  <cp:lastModifiedBy>Petros</cp:lastModifiedBy>
  <dcterms:modified xsi:type="dcterms:W3CDTF">2011-02-02T20:42:00Z</dcterms:modified>
  <cp:revision>2</cp:revision>
  <dc:subject/>
  <dc:title>APPENDIX (Supplemental Material not for review)</dc:title>
</cp:coreProperties>
</file>